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740" w:type="dxa"/>
        <w:tblLook w:val="04A0" w:firstRow="1" w:lastRow="0" w:firstColumn="1" w:lastColumn="0" w:noHBand="0" w:noVBand="1"/>
      </w:tblPr>
      <w:tblGrid>
        <w:gridCol w:w="5400"/>
        <w:gridCol w:w="2080"/>
        <w:gridCol w:w="2260"/>
      </w:tblGrid>
      <w:tr w:rsidR="000A0373" w:rsidRPr="000A0373" w14:paraId="6096DE99" w14:textId="77777777" w:rsidTr="00DF434F">
        <w:trPr>
          <w:trHeight w:val="312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34D9A" w14:textId="6E2F90C4" w:rsidR="00134201" w:rsidRPr="000A0373" w:rsidRDefault="009750C8" w:rsidP="001342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bookmarkStart w:id="0" w:name="_Hlk150272488"/>
            <w:r w:rsidRPr="000A037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pplementary </w:t>
            </w:r>
            <w:r w:rsidR="009A1A33" w:rsidRPr="000A037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</w:t>
            </w:r>
            <w:r w:rsidR="00BE7759" w:rsidRPr="000A037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able 1. </w:t>
            </w:r>
            <w:r w:rsidR="00134201" w:rsidRPr="000A037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Key resourc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5086E" w14:textId="77777777" w:rsidR="00134201" w:rsidRPr="000A0373" w:rsidRDefault="00134201" w:rsidP="001342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124A1" w14:textId="77777777" w:rsidR="00134201" w:rsidRPr="000A0373" w:rsidRDefault="00134201" w:rsidP="00134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0373" w:rsidRPr="000A0373" w14:paraId="18B2E73A" w14:textId="77777777" w:rsidTr="00DF434F">
        <w:trPr>
          <w:trHeight w:val="312"/>
        </w:trPr>
        <w:tc>
          <w:tcPr>
            <w:tcW w:w="5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67092" w14:textId="77777777" w:rsidR="00134201" w:rsidRPr="000A0373" w:rsidRDefault="00134201" w:rsidP="00134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Reagent Or </w:t>
            </w:r>
            <w:proofErr w:type="spellStart"/>
            <w:r w:rsidRPr="000A037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esourse</w:t>
            </w:r>
            <w:proofErr w:type="spellEnd"/>
          </w:p>
        </w:tc>
        <w:tc>
          <w:tcPr>
            <w:tcW w:w="2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9547A" w14:textId="77777777" w:rsidR="00134201" w:rsidRPr="000A0373" w:rsidRDefault="00134201" w:rsidP="00134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ource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A9214" w14:textId="77777777" w:rsidR="00134201" w:rsidRPr="000A0373" w:rsidRDefault="00134201" w:rsidP="00134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dentifier</w:t>
            </w:r>
          </w:p>
        </w:tc>
      </w:tr>
      <w:tr w:rsidR="000A0373" w:rsidRPr="000A0373" w14:paraId="292DDA1D" w14:textId="77777777" w:rsidTr="00DF434F">
        <w:trPr>
          <w:trHeight w:val="312"/>
        </w:trPr>
        <w:tc>
          <w:tcPr>
            <w:tcW w:w="5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D6D5F" w14:textId="77777777" w:rsidR="00134201" w:rsidRPr="000A0373" w:rsidRDefault="00134201" w:rsidP="001342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98C0E" w14:textId="77777777" w:rsidR="00134201" w:rsidRPr="000A0373" w:rsidRDefault="00134201" w:rsidP="001342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EFE48" w14:textId="77777777" w:rsidR="00134201" w:rsidRPr="000A0373" w:rsidRDefault="00134201" w:rsidP="00134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(Catalog #)</w:t>
            </w:r>
          </w:p>
        </w:tc>
      </w:tr>
      <w:tr w:rsidR="000A0373" w:rsidRPr="000A0373" w14:paraId="4E93D844" w14:textId="77777777" w:rsidTr="00DF434F">
        <w:trPr>
          <w:trHeight w:val="312"/>
        </w:trPr>
        <w:tc>
          <w:tcPr>
            <w:tcW w:w="97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548B9" w14:textId="77777777" w:rsidR="00134201" w:rsidRPr="000A0373" w:rsidRDefault="00134201" w:rsidP="001342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ntibodies</w:t>
            </w:r>
          </w:p>
        </w:tc>
      </w:tr>
      <w:tr w:rsidR="000A0373" w:rsidRPr="000A0373" w14:paraId="17779C21" w14:textId="77777777" w:rsidTr="00DF434F">
        <w:trPr>
          <w:trHeight w:val="312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EDCA1" w14:textId="7EA77F9D" w:rsidR="00134201" w:rsidRPr="000A0373" w:rsidRDefault="006B177C" w:rsidP="00134201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FoxO1 (L27) Antibod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2C8A8" w14:textId="2E84553F" w:rsidR="00134201" w:rsidRPr="000A0373" w:rsidRDefault="006B177C" w:rsidP="00134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ell Signaling Technology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8A967" w14:textId="37471087" w:rsidR="00134201" w:rsidRPr="000A0373" w:rsidRDefault="006B177C" w:rsidP="00134201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9454</w:t>
            </w:r>
          </w:p>
        </w:tc>
      </w:tr>
      <w:tr w:rsidR="000A0373" w:rsidRPr="000A0373" w14:paraId="6491D083" w14:textId="77777777" w:rsidTr="00DF434F">
        <w:trPr>
          <w:trHeight w:val="624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49605" w14:textId="17A5BD66" w:rsidR="00B064CA" w:rsidRPr="000A0373" w:rsidRDefault="00197C39" w:rsidP="00B064C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P27</w:t>
            </w:r>
            <w:r w:rsidRPr="000A0373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kip1</w:t>
            </w:r>
            <w:r w:rsidRPr="000A037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SX53G8.5) Rabbit </w:t>
            </w:r>
            <w:proofErr w:type="spellStart"/>
            <w:r w:rsidRPr="000A037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mAb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DC15C8" w14:textId="36979B5E" w:rsidR="00B064CA" w:rsidRPr="000A0373" w:rsidRDefault="002639F6" w:rsidP="00B06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ell Signaling Technology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3C7CF1" w14:textId="244131F4" w:rsidR="00B064CA" w:rsidRPr="000A0373" w:rsidRDefault="00D5699B" w:rsidP="00B064C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698</w:t>
            </w:r>
          </w:p>
        </w:tc>
      </w:tr>
      <w:tr w:rsidR="000A0373" w:rsidRPr="000A0373" w14:paraId="46744CE1" w14:textId="77777777" w:rsidTr="00DF434F">
        <w:trPr>
          <w:trHeight w:val="624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6462D" w14:textId="0D253538" w:rsidR="008D3CB2" w:rsidRPr="000A0373" w:rsidRDefault="00A73C77" w:rsidP="00B064C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P</w:t>
            </w:r>
            <w:r w:rsidR="008D3CB2" w:rsidRPr="000A037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  <w:r w:rsidRPr="000A037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</w:t>
            </w:r>
            <w:r w:rsidR="008D3CB2" w:rsidRPr="000A037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mad2/3</w:t>
            </w:r>
            <w:r w:rsidRPr="000A037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Rabbit </w:t>
            </w:r>
            <w:proofErr w:type="spellStart"/>
            <w:r w:rsidRPr="000A037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mAb</w:t>
            </w:r>
            <w:proofErr w:type="spellEnd"/>
            <w:r w:rsidRPr="000A037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7F13AD" w14:textId="58DBCBA4" w:rsidR="008D3CB2" w:rsidRPr="000A0373" w:rsidRDefault="00A73C77" w:rsidP="00B06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ell Signaling Technology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2299D5" w14:textId="7CCE97B8" w:rsidR="008D3CB2" w:rsidRPr="000A0373" w:rsidRDefault="00A73C77" w:rsidP="00B064C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8828S</w:t>
            </w:r>
          </w:p>
        </w:tc>
      </w:tr>
      <w:tr w:rsidR="000A0373" w:rsidRPr="000A0373" w14:paraId="5A4E3692" w14:textId="77777777" w:rsidTr="00DF434F">
        <w:trPr>
          <w:trHeight w:val="312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C9FAD" w14:textId="0ED2F9A0" w:rsidR="00DF434F" w:rsidRPr="000A0373" w:rsidRDefault="00DF434F" w:rsidP="00DF434F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at monoclonal anti-Laminin alpha2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669EA" w14:textId="1426B090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>Santa Cruz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A2D71" w14:textId="3FD22E0C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c-59854</w:t>
            </w:r>
          </w:p>
        </w:tc>
      </w:tr>
      <w:tr w:rsidR="000A0373" w:rsidRPr="000A0373" w14:paraId="19C88853" w14:textId="77777777" w:rsidTr="00DF434F">
        <w:trPr>
          <w:trHeight w:val="624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5EFFA" w14:textId="340FD8D5" w:rsidR="00DF434F" w:rsidRPr="000A0373" w:rsidRDefault="00DF434F" w:rsidP="00DF43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GDF8/MSTN Polyclonal Antibod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40FF4" w14:textId="5948ECFB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io</w:t>
            </w:r>
            <w:r w:rsidRPr="000A037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4DE15" w14:textId="01EE57CD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bs-1288R</w:t>
            </w:r>
          </w:p>
        </w:tc>
      </w:tr>
      <w:tr w:rsidR="000A0373" w:rsidRPr="000A0373" w14:paraId="23B7DFF9" w14:textId="77777777" w:rsidTr="00DF434F">
        <w:trPr>
          <w:trHeight w:val="624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509D2" w14:textId="4C9B87F4" w:rsidR="00DF434F" w:rsidRPr="000A0373" w:rsidRDefault="00DF434F" w:rsidP="00DF43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P-</w:t>
            </w:r>
            <w:r w:rsidRPr="000A0373">
              <w:rPr>
                <w:rFonts w:ascii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>AMPK</w:t>
            </w:r>
            <w:r w:rsidRPr="000A037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α Rabbit </w:t>
            </w:r>
            <w:proofErr w:type="spellStart"/>
            <w:r w:rsidRPr="000A037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mAb</w:t>
            </w:r>
            <w:proofErr w:type="spellEnd"/>
            <w:r w:rsidRPr="000A037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A6C222" w14:textId="0684FF9B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ell Signaling Technology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729482" w14:textId="5BCD63EC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>2535P</w:t>
            </w:r>
          </w:p>
        </w:tc>
      </w:tr>
      <w:tr w:rsidR="000A0373" w:rsidRPr="000A0373" w14:paraId="7ED84043" w14:textId="77777777" w:rsidTr="00DF434F">
        <w:trPr>
          <w:trHeight w:val="624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3C557" w14:textId="4D659154" w:rsidR="00DF434F" w:rsidRPr="000A0373" w:rsidRDefault="00DF434F" w:rsidP="00DF434F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>AMPK</w:t>
            </w:r>
            <w:r w:rsidRPr="000A037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α Rabbit </w:t>
            </w:r>
            <w:proofErr w:type="spellStart"/>
            <w:r w:rsidRPr="000A037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mAb</w:t>
            </w:r>
            <w:proofErr w:type="spellEnd"/>
            <w:r w:rsidRPr="000A037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D6823B" w14:textId="6A915AEB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ell Signaling Technology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4EF34A" w14:textId="2CAEC242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>5831P</w:t>
            </w:r>
          </w:p>
        </w:tc>
      </w:tr>
      <w:tr w:rsidR="000A0373" w:rsidRPr="000A0373" w14:paraId="33A25DD6" w14:textId="77777777" w:rsidTr="00DF434F">
        <w:trPr>
          <w:trHeight w:val="624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A9BD1" w14:textId="6CB48747" w:rsidR="00DF434F" w:rsidRPr="000A0373" w:rsidRDefault="00DF434F" w:rsidP="00DF43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oat anti-Rabbit IgG (H+L) Highly Cross-Adsorbed, Alexa Fluor Plus 48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86AF5" w14:textId="4BDAC70C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vitroge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BFE2A" w14:textId="27BC2EB6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32731</w:t>
            </w:r>
          </w:p>
        </w:tc>
      </w:tr>
      <w:tr w:rsidR="000A0373" w:rsidRPr="000A0373" w14:paraId="536FE4DF" w14:textId="77777777" w:rsidTr="00DF434F">
        <w:trPr>
          <w:trHeight w:val="936"/>
        </w:trPr>
        <w:tc>
          <w:tcPr>
            <w:tcW w:w="5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6F6A6A4" w14:textId="5D7CE78C" w:rsidR="00DF434F" w:rsidRPr="000A0373" w:rsidRDefault="00DF434F" w:rsidP="00DF43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>A</w:t>
            </w: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ti-Ra</w:t>
            </w:r>
            <w:r w:rsidRPr="000A0373">
              <w:rPr>
                <w:rFonts w:ascii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>t</w:t>
            </w: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IgG (H+L) Highly Cross-Adsorbed, Alexa Fluor Plus 48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63E1DA" w14:textId="7726526A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ell Signaling Technology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DC6732" w14:textId="4245E5B6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>4416S</w:t>
            </w:r>
          </w:p>
        </w:tc>
      </w:tr>
      <w:tr w:rsidR="000A0373" w:rsidRPr="000A0373" w14:paraId="62A42C4C" w14:textId="77777777" w:rsidTr="00DF434F">
        <w:trPr>
          <w:trHeight w:val="312"/>
        </w:trPr>
        <w:tc>
          <w:tcPr>
            <w:tcW w:w="5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6AC1495" w14:textId="6B47F910" w:rsidR="00DF434F" w:rsidRPr="000A0373" w:rsidRDefault="00DF434F" w:rsidP="00DF43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Goat anti-Rabbit IgG (H+L) Highly Cross-Adsorbed, Alexa Fluor Plus </w:t>
            </w:r>
            <w:r w:rsidRPr="000A0373">
              <w:rPr>
                <w:rFonts w:ascii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>568</w:t>
            </w:r>
          </w:p>
        </w:tc>
        <w:tc>
          <w:tcPr>
            <w:tcW w:w="2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9E5C3E" w14:textId="5A2A47ED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vitrogen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456E45" w14:textId="25BCDEE3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>A11036</w:t>
            </w:r>
          </w:p>
        </w:tc>
      </w:tr>
      <w:tr w:rsidR="000A0373" w:rsidRPr="000A0373" w14:paraId="223BFCAD" w14:textId="77777777" w:rsidTr="00DF434F">
        <w:trPr>
          <w:trHeight w:val="312"/>
        </w:trPr>
        <w:tc>
          <w:tcPr>
            <w:tcW w:w="5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445AA4" w14:textId="77777777" w:rsidR="00DF434F" w:rsidRPr="000A0373" w:rsidRDefault="00DF434F" w:rsidP="00DF43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562929" w14:textId="77777777" w:rsidR="00DF434F" w:rsidRPr="000A0373" w:rsidRDefault="00DF434F" w:rsidP="00DF43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5CCBB" w14:textId="77777777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/>
                <w14:ligatures w14:val="none"/>
              </w:rPr>
              <w:t>Lot# AM70730A</w:t>
            </w:r>
          </w:p>
        </w:tc>
      </w:tr>
      <w:tr w:rsidR="000A0373" w:rsidRPr="000A0373" w14:paraId="70E67DA4" w14:textId="77777777" w:rsidTr="00DF434F">
        <w:trPr>
          <w:trHeight w:val="312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92B0C" w14:textId="77777777" w:rsidR="00DF434F" w:rsidRPr="000A0373" w:rsidRDefault="00DF434F" w:rsidP="00DF43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Takara </w:t>
            </w:r>
            <w:proofErr w:type="spellStart"/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imescript</w:t>
            </w:r>
            <w:proofErr w:type="spellEnd"/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RNA Ki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56005" w14:textId="77777777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Shiga, Japan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198FA" w14:textId="77777777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/>
                <w14:ligatures w14:val="none"/>
              </w:rPr>
              <w:t>RR036A</w:t>
            </w:r>
          </w:p>
        </w:tc>
      </w:tr>
      <w:tr w:rsidR="000A0373" w:rsidRPr="000A0373" w14:paraId="5AA69275" w14:textId="77777777" w:rsidTr="00DF434F">
        <w:trPr>
          <w:trHeight w:val="312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9BE9E" w14:textId="339BB240" w:rsidR="00DF434F" w:rsidRPr="000A0373" w:rsidRDefault="00DF434F" w:rsidP="00DF43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hAnsi="Times New Roman" w:cs="Times New Roman"/>
                <w:sz w:val="27"/>
                <w:szCs w:val="27"/>
                <w:shd w:val="clear" w:color="auto" w:fill="FFFFFF"/>
              </w:rPr>
              <w:t>The ECL</w:t>
            </w:r>
            <w:r w:rsidRPr="000A037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TM</w:t>
            </w:r>
            <w:r w:rsidRPr="000A0373">
              <w:rPr>
                <w:rFonts w:ascii="Times New Roman" w:hAnsi="Times New Roman" w:cs="Times New Roman"/>
                <w:sz w:val="27"/>
                <w:szCs w:val="27"/>
                <w:shd w:val="clear" w:color="auto" w:fill="FFFFFF"/>
              </w:rPr>
              <w:t> western blot detection reagen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D29854" w14:textId="5609BAB3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hAnsi="Times New Roman" w:cs="Times New Roman"/>
                <w:sz w:val="27"/>
                <w:szCs w:val="27"/>
                <w:shd w:val="clear" w:color="auto" w:fill="FFFFFF"/>
              </w:rPr>
              <w:t>GE Healthcar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2A9BC5" w14:textId="186DEE8A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/>
                <w14:ligatures w14:val="none"/>
              </w:rPr>
            </w:pPr>
            <w:r w:rsidRPr="000A0373">
              <w:rPr>
                <w:rFonts w:ascii="Times New Roman" w:hAnsi="Times New Roman" w:cs="Times New Roman"/>
                <w:sz w:val="27"/>
                <w:szCs w:val="27"/>
                <w:shd w:val="clear" w:color="auto" w:fill="FFFFFF"/>
              </w:rPr>
              <w:t xml:space="preserve">RPN2232 </w:t>
            </w:r>
          </w:p>
        </w:tc>
      </w:tr>
      <w:tr w:rsidR="000A0373" w:rsidRPr="000A0373" w14:paraId="1E62D0B7" w14:textId="77777777" w:rsidTr="00DF434F">
        <w:trPr>
          <w:trHeight w:val="312"/>
        </w:trPr>
        <w:tc>
          <w:tcPr>
            <w:tcW w:w="97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F0014" w14:textId="77777777" w:rsidR="00DF434F" w:rsidRPr="000A0373" w:rsidRDefault="00DF434F" w:rsidP="00DF43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hemicals</w:t>
            </w:r>
          </w:p>
        </w:tc>
      </w:tr>
      <w:tr w:rsidR="000A0373" w:rsidRPr="000A0373" w14:paraId="06E3316B" w14:textId="77777777" w:rsidTr="00DF434F">
        <w:trPr>
          <w:trHeight w:val="312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DC0F7" w14:textId="77777777" w:rsidR="00DF434F" w:rsidRPr="000A0373" w:rsidRDefault="00DF434F" w:rsidP="00DF43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llagenas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09E51" w14:textId="77777777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igma-Aldric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67A6A" w14:textId="77777777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6885</w:t>
            </w:r>
          </w:p>
        </w:tc>
      </w:tr>
      <w:tr w:rsidR="000A0373" w:rsidRPr="000A0373" w14:paraId="0B6EDD41" w14:textId="77777777" w:rsidTr="00DF434F">
        <w:trPr>
          <w:trHeight w:val="312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B818E" w14:textId="77777777" w:rsidR="00DF434F" w:rsidRPr="000A0373" w:rsidRDefault="00DF434F" w:rsidP="00DF43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amoxife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5FA74" w14:textId="77777777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igma-Aldric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61420" w14:textId="77777777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5648</w:t>
            </w:r>
          </w:p>
        </w:tc>
      </w:tr>
      <w:tr w:rsidR="000A0373" w:rsidRPr="000A0373" w14:paraId="6FC6A8C7" w14:textId="77777777" w:rsidTr="00DF434F">
        <w:trPr>
          <w:trHeight w:val="636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AC0FC" w14:textId="77777777" w:rsidR="00DF434F" w:rsidRPr="000A0373" w:rsidRDefault="00DF434F" w:rsidP="00DF43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-Glucose-6,6-D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A4A20" w14:textId="77777777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anta Cruz Biotechnology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AB1E0" w14:textId="77777777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c-257287A</w:t>
            </w:r>
          </w:p>
        </w:tc>
      </w:tr>
      <w:tr w:rsidR="000A0373" w:rsidRPr="000A0373" w14:paraId="4AA18696" w14:textId="77777777" w:rsidTr="00DF434F">
        <w:trPr>
          <w:trHeight w:val="636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5C24B" w14:textId="77777777" w:rsidR="00DF434F" w:rsidRPr="000A0373" w:rsidRDefault="00DF434F" w:rsidP="00DF43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Direct PCR (Tail) Lysing Solution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B9595" w14:textId="77777777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iagen</w:t>
            </w:r>
            <w:proofErr w:type="spellEnd"/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Los Angeles, CA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642E9" w14:textId="77777777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0A0373" w:rsidRPr="000A0373" w14:paraId="7ED11CA8" w14:textId="77777777" w:rsidTr="00DF434F">
        <w:trPr>
          <w:trHeight w:val="732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50D32" w14:textId="77777777" w:rsidR="00DF434F" w:rsidRPr="000A0373" w:rsidRDefault="00DF434F" w:rsidP="00DF43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ovine serum albumi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815CD" w14:textId="77777777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igma-Aldric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91CC2" w14:textId="49C63A23" w:rsidR="00DF434F" w:rsidRPr="000A0373" w:rsidRDefault="00DF434F" w:rsidP="006F18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8022-100G</w:t>
            </w:r>
          </w:p>
        </w:tc>
      </w:tr>
      <w:tr w:rsidR="000A0373" w:rsidRPr="000A0373" w14:paraId="14E28B62" w14:textId="77777777" w:rsidTr="00DF434F">
        <w:trPr>
          <w:trHeight w:val="636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56599" w14:textId="77777777" w:rsidR="00DF434F" w:rsidRPr="000A0373" w:rsidRDefault="00DF434F" w:rsidP="00DF43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D Pharm lyse lysing buffe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76F20" w14:textId="77777777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D Bioscience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F28F1" w14:textId="0EED8FBB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55899</w:t>
            </w:r>
          </w:p>
        </w:tc>
      </w:tr>
      <w:tr w:rsidR="000A0373" w:rsidRPr="000A0373" w14:paraId="71862660" w14:textId="77777777" w:rsidTr="00DF434F">
        <w:trPr>
          <w:trHeight w:val="312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9DC4F" w14:textId="77777777" w:rsidR="00DF434F" w:rsidRPr="000A0373" w:rsidRDefault="00DF434F" w:rsidP="00DF43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PBS(-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594E5" w14:textId="77777777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acalai</w:t>
            </w:r>
            <w:proofErr w:type="spellEnd"/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esque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DF8FE" w14:textId="77777777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de 14249-24</w:t>
            </w:r>
          </w:p>
        </w:tc>
      </w:tr>
      <w:tr w:rsidR="000A0373" w:rsidRPr="000A0373" w14:paraId="3D5F9C10" w14:textId="77777777" w:rsidTr="00DF434F">
        <w:trPr>
          <w:trHeight w:val="312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B25B0" w14:textId="77777777" w:rsidR="00DF434F" w:rsidRPr="000A0373" w:rsidRDefault="00DF434F" w:rsidP="00DF43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AKO real antibody diluen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1B1AC" w14:textId="77777777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AK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9DA12" w14:textId="77777777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# S2022</w:t>
            </w:r>
          </w:p>
        </w:tc>
      </w:tr>
      <w:tr w:rsidR="000A0373" w:rsidRPr="000A0373" w14:paraId="79F673E3" w14:textId="77777777" w:rsidTr="00DF434F">
        <w:trPr>
          <w:trHeight w:val="624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2DC25" w14:textId="77777777" w:rsidR="00DF434F" w:rsidRPr="000A0373" w:rsidRDefault="00DF434F" w:rsidP="00DF43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rmal goat seru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4321C" w14:textId="77777777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ector Laboratorie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33EA0" w14:textId="77777777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# S-1000</w:t>
            </w:r>
          </w:p>
        </w:tc>
      </w:tr>
      <w:tr w:rsidR="000A0373" w:rsidRPr="000A0373" w14:paraId="286C17F8" w14:textId="77777777" w:rsidTr="00DF434F">
        <w:trPr>
          <w:trHeight w:val="312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8BDA7" w14:textId="77777777" w:rsidR="00DF434F" w:rsidRPr="000A0373" w:rsidRDefault="00DF434F" w:rsidP="00DF43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etal bovine serum (FBS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0A8F9" w14:textId="77777777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ibc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F5BA8" w14:textId="77777777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# 10437-028</w:t>
            </w:r>
          </w:p>
        </w:tc>
      </w:tr>
      <w:tr w:rsidR="000A0373" w:rsidRPr="000A0373" w14:paraId="6A567116" w14:textId="77777777" w:rsidTr="00DF434F">
        <w:trPr>
          <w:trHeight w:val="624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05A10" w14:textId="77777777" w:rsidR="00DF434F" w:rsidRPr="000A0373" w:rsidRDefault="00DF434F" w:rsidP="00DF43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thanol (99.5%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BF0E8" w14:textId="77777777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ujifilm WAKO Chemicals.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5A6A2" w14:textId="48BEBC6F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57-00456</w:t>
            </w:r>
          </w:p>
        </w:tc>
      </w:tr>
      <w:tr w:rsidR="000A0373" w:rsidRPr="000A0373" w14:paraId="6BFF8EB5" w14:textId="77777777" w:rsidTr="00DF434F">
        <w:trPr>
          <w:trHeight w:val="624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DEAB1" w14:textId="1CB6F653" w:rsidR="00480C87" w:rsidRPr="000A0373" w:rsidRDefault="00480C87" w:rsidP="00DF43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Dulbecco’s modified Eagle’s medium (DMEM)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C133D5" w14:textId="19E2BCDA" w:rsidR="00480C87" w:rsidRPr="000A0373" w:rsidRDefault="006F18DA" w:rsidP="00DF434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A0373">
              <w:rPr>
                <w:rFonts w:ascii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>Nacalai</w:t>
            </w:r>
            <w:proofErr w:type="spellEnd"/>
            <w:r w:rsidRPr="000A0373">
              <w:rPr>
                <w:rFonts w:ascii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0A0373">
              <w:rPr>
                <w:rFonts w:ascii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>Tesque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EE60AC" w14:textId="5C1131CD" w:rsidR="00480C87" w:rsidRPr="000A0373" w:rsidRDefault="006F18DA" w:rsidP="00DF434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>Code 08459-64</w:t>
            </w:r>
          </w:p>
        </w:tc>
      </w:tr>
      <w:tr w:rsidR="000A0373" w:rsidRPr="000A0373" w14:paraId="3890EB74" w14:textId="77777777" w:rsidTr="00DF434F">
        <w:trPr>
          <w:trHeight w:val="624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2DADA" w14:textId="1D4FA667" w:rsidR="00480C87" w:rsidRPr="000A0373" w:rsidRDefault="00AF4740" w:rsidP="00DF434F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0.1% Gelatin </w:t>
            </w:r>
            <w:r w:rsidRPr="000A037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olution</w:t>
            </w:r>
            <w:r w:rsidRPr="000A0373">
              <w:rPr>
                <w:rFonts w:ascii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in </w:t>
            </w:r>
            <w:r w:rsidR="006F18DA" w:rsidRPr="000A0373">
              <w:rPr>
                <w:rFonts w:ascii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>wate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32B084" w14:textId="697264F6" w:rsidR="00480C87" w:rsidRPr="000A0373" w:rsidRDefault="006F18DA" w:rsidP="00DF434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Stem cell </w:t>
            </w:r>
            <w:r w:rsidRPr="000A037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technologie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AA9131" w14:textId="328AA3F2" w:rsidR="00480C87" w:rsidRPr="000A0373" w:rsidRDefault="006F18DA" w:rsidP="00DF434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>07903</w:t>
            </w:r>
          </w:p>
        </w:tc>
      </w:tr>
      <w:tr w:rsidR="000A0373" w:rsidRPr="000A0373" w14:paraId="5228D002" w14:textId="77777777" w:rsidTr="00DF434F">
        <w:trPr>
          <w:trHeight w:val="624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D49D6" w14:textId="77777777" w:rsidR="00DF434F" w:rsidRPr="000A0373" w:rsidRDefault="00DF434F" w:rsidP="00DF43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% Paraformaldehyde phosphate buffer solutio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65F58" w14:textId="77777777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ujifilm WAKO Chemicals.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4B38B" w14:textId="4EB2459F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3-20145</w:t>
            </w:r>
          </w:p>
        </w:tc>
      </w:tr>
      <w:tr w:rsidR="000A0373" w:rsidRPr="000A0373" w14:paraId="31F18A46" w14:textId="77777777" w:rsidTr="00DF434F">
        <w:trPr>
          <w:trHeight w:val="624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0C7E1" w14:textId="77777777" w:rsidR="00DF434F" w:rsidRPr="000A0373" w:rsidRDefault="00DF434F" w:rsidP="00DF43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rect PCR (Tail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0AC79" w14:textId="77777777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iagen</w:t>
            </w:r>
            <w:proofErr w:type="spellEnd"/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Biotech Incorporatio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57E77" w14:textId="507D1B43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2-T</w:t>
            </w:r>
          </w:p>
        </w:tc>
      </w:tr>
      <w:tr w:rsidR="000A0373" w:rsidRPr="000A0373" w14:paraId="3B9D35D2" w14:textId="77777777" w:rsidTr="00DF434F">
        <w:trPr>
          <w:trHeight w:val="624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2809D" w14:textId="77777777" w:rsidR="00DF434F" w:rsidRPr="000A0373" w:rsidRDefault="00DF434F" w:rsidP="00DF43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teinase K, recombinant PC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CD110" w14:textId="77777777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oche Diagnostic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D3E55" w14:textId="1B32E6A7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3115828001</w:t>
            </w:r>
          </w:p>
        </w:tc>
      </w:tr>
      <w:tr w:rsidR="000A0373" w:rsidRPr="000A0373" w14:paraId="68393E02" w14:textId="77777777" w:rsidTr="00DF434F">
        <w:trPr>
          <w:trHeight w:val="312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68558" w14:textId="77777777" w:rsidR="00DF434F" w:rsidRPr="000A0373" w:rsidRDefault="00DF434F" w:rsidP="00DF43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rad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64274" w14:textId="77777777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052E7" w14:textId="77777777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ot# 48602000</w:t>
            </w:r>
          </w:p>
        </w:tc>
      </w:tr>
      <w:tr w:rsidR="000A0373" w:rsidRPr="000A0373" w14:paraId="3E60DB80" w14:textId="77777777" w:rsidTr="00DF434F">
        <w:trPr>
          <w:trHeight w:val="312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CC79D" w14:textId="77777777" w:rsidR="00DF434F" w:rsidRPr="000A0373" w:rsidRDefault="00DF434F" w:rsidP="00DF43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thidium bromid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2B9A9" w14:textId="77777777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vitroge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96A53" w14:textId="490F38F3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585-011</w:t>
            </w:r>
          </w:p>
        </w:tc>
      </w:tr>
      <w:tr w:rsidR="000A0373" w:rsidRPr="000A0373" w14:paraId="2A3C3073" w14:textId="77777777" w:rsidTr="00DF434F">
        <w:trPr>
          <w:trHeight w:val="312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1A62D" w14:textId="77777777" w:rsidR="00DF434F" w:rsidRPr="000A0373" w:rsidRDefault="00DF434F" w:rsidP="00DF43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garose S ge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0DCAC" w14:textId="77777777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ippon Gen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E8188" w14:textId="665B7B72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12-01193</w:t>
            </w:r>
          </w:p>
        </w:tc>
      </w:tr>
      <w:tr w:rsidR="000A0373" w:rsidRPr="000A0373" w14:paraId="35752F51" w14:textId="77777777" w:rsidTr="00DF434F">
        <w:trPr>
          <w:trHeight w:val="624"/>
        </w:trPr>
        <w:tc>
          <w:tcPr>
            <w:tcW w:w="5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B70C9" w14:textId="77777777" w:rsidR="00DF434F" w:rsidRPr="000A0373" w:rsidRDefault="00DF434F" w:rsidP="00DF43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ew hematoxylin solutio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2B406" w14:textId="77777777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uto Pure chemicals Co,</w:t>
            </w:r>
          </w:p>
        </w:tc>
        <w:tc>
          <w:tcPr>
            <w:tcW w:w="2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11E53" w14:textId="77777777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ot# 131209</w:t>
            </w:r>
          </w:p>
        </w:tc>
      </w:tr>
      <w:tr w:rsidR="000A0373" w:rsidRPr="000A0373" w14:paraId="7E681CBE" w14:textId="77777777" w:rsidTr="00DF434F">
        <w:trPr>
          <w:trHeight w:val="312"/>
        </w:trPr>
        <w:tc>
          <w:tcPr>
            <w:tcW w:w="5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5161B" w14:textId="77777777" w:rsidR="00DF434F" w:rsidRPr="000A0373" w:rsidRDefault="00DF434F" w:rsidP="00DF43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E084A" w14:textId="77777777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imited</w:t>
            </w:r>
          </w:p>
        </w:tc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0C9BC" w14:textId="77777777" w:rsidR="00DF434F" w:rsidRPr="000A0373" w:rsidRDefault="00DF434F" w:rsidP="00DF43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A0373" w:rsidRPr="000A0373" w14:paraId="718F78BF" w14:textId="77777777" w:rsidTr="00DF434F">
        <w:trPr>
          <w:trHeight w:val="624"/>
        </w:trPr>
        <w:tc>
          <w:tcPr>
            <w:tcW w:w="5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390FE" w14:textId="77777777" w:rsidR="00DF434F" w:rsidRPr="000A0373" w:rsidRDefault="00DF434F" w:rsidP="00DF43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ew eosin solutio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E56BD" w14:textId="77777777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uto Pure chemicals Co,</w:t>
            </w:r>
          </w:p>
        </w:tc>
        <w:tc>
          <w:tcPr>
            <w:tcW w:w="2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24AE0" w14:textId="77777777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ot# 131028</w:t>
            </w:r>
          </w:p>
        </w:tc>
      </w:tr>
      <w:tr w:rsidR="000A0373" w:rsidRPr="000A0373" w14:paraId="6212ACE0" w14:textId="77777777" w:rsidTr="00DF434F">
        <w:trPr>
          <w:trHeight w:val="312"/>
        </w:trPr>
        <w:tc>
          <w:tcPr>
            <w:tcW w:w="5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81D84" w14:textId="77777777" w:rsidR="00DF434F" w:rsidRPr="000A0373" w:rsidRDefault="00DF434F" w:rsidP="00DF43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11A9C" w14:textId="77777777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imited</w:t>
            </w:r>
          </w:p>
        </w:tc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69B5A" w14:textId="77777777" w:rsidR="00DF434F" w:rsidRPr="000A0373" w:rsidRDefault="00DF434F" w:rsidP="00DF43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A0373" w:rsidRPr="000A0373" w14:paraId="095A1040" w14:textId="77777777" w:rsidTr="00DF434F">
        <w:trPr>
          <w:trHeight w:val="312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EFDC6" w14:textId="77777777" w:rsidR="00DF434F" w:rsidRPr="000A0373" w:rsidRDefault="00DF434F" w:rsidP="00DF43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β-</w:t>
            </w:r>
            <w:proofErr w:type="spellStart"/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rcaptoethanol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A33B9" w14:textId="77777777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ibc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F3325" w14:textId="42A36990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985-023</w:t>
            </w:r>
          </w:p>
        </w:tc>
      </w:tr>
      <w:tr w:rsidR="000A0373" w:rsidRPr="000A0373" w14:paraId="06A1A4CC" w14:textId="77777777" w:rsidTr="00DF434F">
        <w:trPr>
          <w:trHeight w:val="312"/>
        </w:trPr>
        <w:tc>
          <w:tcPr>
            <w:tcW w:w="97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E19D3" w14:textId="77777777" w:rsidR="00DF434F" w:rsidRPr="000A0373" w:rsidRDefault="00DF434F" w:rsidP="00DF43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xperimental Models: Organisms/Strains</w:t>
            </w:r>
          </w:p>
        </w:tc>
      </w:tr>
      <w:tr w:rsidR="000A0373" w:rsidRPr="000A0373" w14:paraId="564C3F53" w14:textId="77777777" w:rsidTr="00DF434F">
        <w:trPr>
          <w:trHeight w:val="624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BE43B" w14:textId="3CEC88F3" w:rsidR="00DF434F" w:rsidRPr="000A0373" w:rsidRDefault="00DF434F" w:rsidP="00DF43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</w:t>
            </w:r>
            <w:r w:rsidRPr="000A0373">
              <w:rPr>
                <w:rFonts w:ascii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>st</w:t>
            </w: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flox</w:t>
            </w:r>
            <w:proofErr w:type="spellEnd"/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/</w:t>
            </w:r>
            <w:proofErr w:type="spellStart"/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flox</w:t>
            </w:r>
            <w:proofErr w:type="spellEnd"/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mic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F4ECD" w14:textId="77777777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awaz, A. et all 202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EDE20" w14:textId="77777777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0A0373" w:rsidRPr="000A0373" w14:paraId="67928212" w14:textId="77777777" w:rsidTr="00DF434F">
        <w:trPr>
          <w:trHeight w:val="624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63ADA" w14:textId="194EAB3C" w:rsidR="00DF434F" w:rsidRPr="000A0373" w:rsidRDefault="00DF434F" w:rsidP="00DF43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dgfr</w:t>
            </w:r>
            <w:proofErr w:type="spellEnd"/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α-CreERT2-Egfp mic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CA605" w14:textId="77777777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orikawa, S. et al., 201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9EC13" w14:textId="77777777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/A</w:t>
            </w:r>
          </w:p>
        </w:tc>
      </w:tr>
      <w:tr w:rsidR="000A0373" w:rsidRPr="000A0373" w14:paraId="3C487DD8" w14:textId="77777777" w:rsidTr="00DF434F">
        <w:trPr>
          <w:trHeight w:val="312"/>
        </w:trPr>
        <w:tc>
          <w:tcPr>
            <w:tcW w:w="97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4DF53" w14:textId="77777777" w:rsidR="00DF434F" w:rsidRPr="000A0373" w:rsidRDefault="00DF434F" w:rsidP="00DF43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oftware and Algorithms</w:t>
            </w:r>
          </w:p>
        </w:tc>
      </w:tr>
      <w:tr w:rsidR="000A0373" w:rsidRPr="000A0373" w14:paraId="2D549589" w14:textId="77777777" w:rsidTr="00DF434F">
        <w:trPr>
          <w:trHeight w:val="936"/>
        </w:trPr>
        <w:tc>
          <w:tcPr>
            <w:tcW w:w="5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C6C3F" w14:textId="77777777" w:rsidR="00DF434F" w:rsidRPr="000A0373" w:rsidRDefault="00DF434F" w:rsidP="00DF43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mageJ Software 11.53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18659" w14:textId="77777777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ational Institute of Health,</w:t>
            </w:r>
          </w:p>
        </w:tc>
        <w:tc>
          <w:tcPr>
            <w:tcW w:w="2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BFFE4" w14:textId="77777777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nline</w:t>
            </w:r>
          </w:p>
        </w:tc>
      </w:tr>
      <w:tr w:rsidR="000A0373" w:rsidRPr="000A0373" w14:paraId="40BB6702" w14:textId="77777777" w:rsidTr="00DF434F">
        <w:trPr>
          <w:trHeight w:val="312"/>
        </w:trPr>
        <w:tc>
          <w:tcPr>
            <w:tcW w:w="5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97C18" w14:textId="77777777" w:rsidR="00DF434F" w:rsidRPr="000A0373" w:rsidRDefault="00DF434F" w:rsidP="00DF43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A5799" w14:textId="77777777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SA</w:t>
            </w:r>
          </w:p>
        </w:tc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F48DE" w14:textId="77777777" w:rsidR="00DF434F" w:rsidRPr="000A0373" w:rsidRDefault="00DF434F" w:rsidP="00DF43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A0373" w:rsidRPr="000A0373" w14:paraId="58AE9418" w14:textId="77777777" w:rsidTr="00DF434F">
        <w:trPr>
          <w:trHeight w:val="312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B8307" w14:textId="07CBB58C" w:rsidR="00DF434F" w:rsidRPr="000A0373" w:rsidRDefault="00DF434F" w:rsidP="00DF43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raphPad Pris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E926F" w14:textId="77777777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ersion 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4A5EE" w14:textId="77777777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0A0373" w:rsidRPr="000A0373" w14:paraId="53E78064" w14:textId="77777777" w:rsidTr="00DF434F">
        <w:trPr>
          <w:trHeight w:val="312"/>
        </w:trPr>
        <w:tc>
          <w:tcPr>
            <w:tcW w:w="97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4477E" w14:textId="77777777" w:rsidR="00DF434F" w:rsidRPr="000A0373" w:rsidRDefault="00DF434F" w:rsidP="00DF43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lastRenderedPageBreak/>
              <w:t>Other</w:t>
            </w:r>
          </w:p>
        </w:tc>
      </w:tr>
      <w:tr w:rsidR="000A0373" w:rsidRPr="000A0373" w14:paraId="7B824BFC" w14:textId="77777777" w:rsidTr="00DF434F">
        <w:trPr>
          <w:trHeight w:val="312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57170" w14:textId="77777777" w:rsidR="00DF434F" w:rsidRPr="000A0373" w:rsidRDefault="00DF434F" w:rsidP="00DF43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rmal chow (NC) die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DD237" w14:textId="77777777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LEA, Japa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683FD" w14:textId="77777777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E-2</w:t>
            </w:r>
          </w:p>
        </w:tc>
      </w:tr>
      <w:tr w:rsidR="000A0373" w:rsidRPr="000A0373" w14:paraId="74C453A5" w14:textId="77777777" w:rsidTr="00DF434F">
        <w:trPr>
          <w:trHeight w:val="312"/>
        </w:trPr>
        <w:tc>
          <w:tcPr>
            <w:tcW w:w="5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A02E6" w14:textId="77777777" w:rsidR="00DF434F" w:rsidRPr="000A0373" w:rsidRDefault="00DF434F" w:rsidP="00DF43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FD (60% KCAL Fat)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E113D" w14:textId="77777777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search Diet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82946" w14:textId="19A2AAD4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D12492</w:t>
            </w:r>
          </w:p>
        </w:tc>
      </w:tr>
      <w:tr w:rsidR="00DF434F" w:rsidRPr="000A0373" w14:paraId="7C7C94EF" w14:textId="77777777" w:rsidTr="00DF434F">
        <w:trPr>
          <w:trHeight w:val="312"/>
        </w:trPr>
        <w:tc>
          <w:tcPr>
            <w:tcW w:w="5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9CC64" w14:textId="77777777" w:rsidR="00DF434F" w:rsidRPr="000A0373" w:rsidRDefault="00DF434F" w:rsidP="00DF43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2DE17" w14:textId="77777777" w:rsidR="00DF434F" w:rsidRPr="000A0373" w:rsidRDefault="00DF434F" w:rsidP="00DF43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ECFF3" w14:textId="77777777" w:rsidR="00DF434F" w:rsidRPr="000A0373" w:rsidRDefault="00DF434F" w:rsidP="00DF4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ot# 20120201</w:t>
            </w:r>
          </w:p>
        </w:tc>
      </w:tr>
      <w:bookmarkEnd w:id="0"/>
    </w:tbl>
    <w:p w14:paraId="715A77BE" w14:textId="38AC8D99" w:rsidR="00DC4CAA" w:rsidRPr="000A0373" w:rsidRDefault="00DC4CAA">
      <w:pPr>
        <w:rPr>
          <w:rFonts w:ascii="Times New Roman" w:hAnsi="Times New Roman" w:cs="Times New Roman"/>
        </w:rPr>
      </w:pPr>
    </w:p>
    <w:p w14:paraId="439E18FF" w14:textId="70E76A36" w:rsidR="00F7554D" w:rsidRPr="000A0373" w:rsidRDefault="009750C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0373"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="00BE7759" w:rsidRPr="000A0373">
        <w:rPr>
          <w:rFonts w:ascii="Times New Roman" w:hAnsi="Times New Roman" w:cs="Times New Roman"/>
          <w:b/>
          <w:bCs/>
          <w:sz w:val="24"/>
          <w:szCs w:val="24"/>
        </w:rPr>
        <w:t>able 2. Primer’s</w:t>
      </w:r>
      <w:r w:rsidR="00F7554D" w:rsidRPr="000A0373">
        <w:rPr>
          <w:rFonts w:ascii="Times New Roman" w:hAnsi="Times New Roman" w:cs="Times New Roman"/>
          <w:b/>
          <w:bCs/>
          <w:sz w:val="24"/>
          <w:szCs w:val="24"/>
        </w:rPr>
        <w:t xml:space="preserve"> list used for QPCR</w:t>
      </w:r>
    </w:p>
    <w:tbl>
      <w:tblPr>
        <w:tblW w:w="8060" w:type="dxa"/>
        <w:tblLook w:val="04A0" w:firstRow="1" w:lastRow="0" w:firstColumn="1" w:lastColumn="0" w:noHBand="0" w:noVBand="1"/>
      </w:tblPr>
      <w:tblGrid>
        <w:gridCol w:w="2620"/>
        <w:gridCol w:w="5440"/>
      </w:tblGrid>
      <w:tr w:rsidR="000A0373" w:rsidRPr="000A0373" w14:paraId="6A9067D5" w14:textId="77777777" w:rsidTr="007A4AEF">
        <w:trPr>
          <w:trHeight w:val="288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05A5B41" w14:textId="77777777" w:rsidR="007A4AEF" w:rsidRPr="000A0373" w:rsidRDefault="007A4AEF" w:rsidP="007A4AEF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</w:pPr>
            <w:r w:rsidRPr="000A0373"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  <w:t>Primer</w:t>
            </w:r>
            <w:r w:rsidRPr="000A0373"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  <w:t xml:space="preserve">　</w:t>
            </w:r>
            <w:r w:rsidRPr="000A0373">
              <w:rPr>
                <w:rFonts w:ascii="Times New Roman" w:eastAsia="ＭＳ Ｐゴシック" w:hAnsi="Times New Roman" w:cs="Times New Roman"/>
                <w:kern w:val="0"/>
                <w14:ligatures w14:val="none"/>
              </w:rPr>
              <w:t>Name</w:t>
            </w:r>
          </w:p>
        </w:tc>
        <w:tc>
          <w:tcPr>
            <w:tcW w:w="5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56B906C" w14:textId="77777777" w:rsidR="007A4AEF" w:rsidRPr="000A0373" w:rsidRDefault="007A4AEF" w:rsidP="007A4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quence</w:t>
            </w:r>
          </w:p>
        </w:tc>
      </w:tr>
      <w:tr w:rsidR="000A0373" w:rsidRPr="000A0373" w14:paraId="08F888EB" w14:textId="77777777" w:rsidTr="007A4AEF">
        <w:trPr>
          <w:trHeight w:val="55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C4619" w14:textId="4EB94B1F" w:rsidR="007A4AEF" w:rsidRPr="000A0373" w:rsidRDefault="00FA64CA" w:rsidP="007A4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A037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cacb</w:t>
            </w:r>
            <w:proofErr w:type="spellEnd"/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A0041" w14:textId="77777777" w:rsidR="007A4AEF" w:rsidRPr="000A0373" w:rsidRDefault="007A4AEF" w:rsidP="007A4A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ward: TGTTCTCGGCCTCTCTTCAC</w:t>
            </w: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 xml:space="preserve">Reverse: GAGGCTGCATTGAACACAAG  </w:t>
            </w:r>
          </w:p>
        </w:tc>
      </w:tr>
      <w:tr w:rsidR="000A0373" w:rsidRPr="000A0373" w14:paraId="7E220987" w14:textId="77777777" w:rsidTr="007A4AEF">
        <w:trPr>
          <w:trHeight w:val="55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967E7" w14:textId="1854D1D0" w:rsidR="007A4AEF" w:rsidRPr="000A0373" w:rsidRDefault="00FA64CA" w:rsidP="007A4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cox1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3DC2A" w14:textId="77777777" w:rsidR="007A4AEF" w:rsidRPr="000A0373" w:rsidRDefault="007A4AEF" w:rsidP="007A4A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ward: GGAATTTGGCATCGCAGACC</w:t>
            </w: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verse: ACATGCCCAAGTGAAGGTCC</w:t>
            </w:r>
          </w:p>
        </w:tc>
      </w:tr>
      <w:tr w:rsidR="000A0373" w:rsidRPr="000A0373" w14:paraId="60B5548E" w14:textId="77777777" w:rsidTr="007A4AEF">
        <w:trPr>
          <w:trHeight w:val="55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46AD0" w14:textId="260021AB" w:rsidR="007A4AEF" w:rsidRPr="000A0373" w:rsidRDefault="00FA64CA" w:rsidP="007A4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cox3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2A79F" w14:textId="77777777" w:rsidR="007A4AEF" w:rsidRPr="000A0373" w:rsidRDefault="007A4AEF" w:rsidP="007A4A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ward: GCTCGGTAGGCACTAAGAGG</w:t>
            </w: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verse: CTTCTGAGAAACGGGGACAA</w:t>
            </w:r>
          </w:p>
        </w:tc>
      </w:tr>
      <w:tr w:rsidR="000A0373" w:rsidRPr="000A0373" w14:paraId="73C55BA8" w14:textId="77777777" w:rsidTr="007A4AEF">
        <w:trPr>
          <w:trHeight w:val="55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9A49A" w14:textId="77777777" w:rsidR="007A4AEF" w:rsidRPr="000A0373" w:rsidRDefault="007A4AEF" w:rsidP="007A4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cvr2b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C79B2" w14:textId="77777777" w:rsidR="007A4AEF" w:rsidRPr="000A0373" w:rsidRDefault="007A4AEF" w:rsidP="007A4A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ward: GTTCATTGCTGCCGAGAAAC</w:t>
            </w: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verse: GATGTTCCCCTTGAGGTAATCC</w:t>
            </w:r>
          </w:p>
        </w:tc>
      </w:tr>
      <w:tr w:rsidR="000A0373" w:rsidRPr="000A0373" w14:paraId="40E4D2F9" w14:textId="77777777" w:rsidTr="007A4AEF">
        <w:trPr>
          <w:trHeight w:val="55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A2C7F" w14:textId="37B03A0C" w:rsidR="007A4AEF" w:rsidRPr="000A0373" w:rsidRDefault="00FA64CA" w:rsidP="007A4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Alk4 (acvr1b) 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A023E" w14:textId="77777777" w:rsidR="007A4AEF" w:rsidRPr="000A0373" w:rsidRDefault="007A4AEF" w:rsidP="007A4A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ward: TGCTTGAGCTTTCTGTGCAT</w:t>
            </w: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verse: GAGAAGCAGCAGCACTCAGA</w:t>
            </w:r>
          </w:p>
        </w:tc>
      </w:tr>
      <w:tr w:rsidR="000A0373" w:rsidRPr="000A0373" w14:paraId="15B59C99" w14:textId="77777777" w:rsidTr="007A4AEF">
        <w:trPr>
          <w:trHeight w:val="55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E7B1E" w14:textId="77777777" w:rsidR="007A4AEF" w:rsidRPr="000A0373" w:rsidRDefault="007A4AEF" w:rsidP="007A4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tp5c1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5ED84" w14:textId="77777777" w:rsidR="007A4AEF" w:rsidRPr="000A0373" w:rsidRDefault="007A4AEF" w:rsidP="007A4A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ward: CCAGGAGACTGAAGTCCATCA</w:t>
            </w: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verse: AGAACCTGTCCCATACACTCG</w:t>
            </w:r>
          </w:p>
        </w:tc>
      </w:tr>
      <w:tr w:rsidR="000A0373" w:rsidRPr="000A0373" w14:paraId="06FE6726" w14:textId="77777777" w:rsidTr="007A4AEF">
        <w:trPr>
          <w:trHeight w:val="55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56389" w14:textId="77777777" w:rsidR="007A4AEF" w:rsidRPr="000A0373" w:rsidRDefault="007A4AEF" w:rsidP="007A4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trogin-1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871B1" w14:textId="77777777" w:rsidR="007A4AEF" w:rsidRPr="000A0373" w:rsidRDefault="007A4AEF" w:rsidP="007A4A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ward: GAGACCATTCTACACTGGCAGCA</w:t>
            </w: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verse: GTCACTCAGCCTCTGCATGATGT</w:t>
            </w:r>
          </w:p>
        </w:tc>
      </w:tr>
      <w:tr w:rsidR="000A0373" w:rsidRPr="000A0373" w14:paraId="5B3C6D15" w14:textId="77777777" w:rsidTr="007A4AEF">
        <w:trPr>
          <w:trHeight w:val="55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C7DA18" w14:textId="32A27796" w:rsidR="007A4AEF" w:rsidRPr="000A0373" w:rsidRDefault="00FA64CA" w:rsidP="007A4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Beta-actin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06BAE3" w14:textId="77777777" w:rsidR="007A4AEF" w:rsidRPr="000A0373" w:rsidRDefault="007A4AEF" w:rsidP="007A4A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ward: GCCGGGACCTGACAGACTAC</w:t>
            </w: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verse: AACCGCTCGTTGCCAATAGT</w:t>
            </w:r>
          </w:p>
        </w:tc>
      </w:tr>
      <w:tr w:rsidR="000A0373" w:rsidRPr="000A0373" w14:paraId="0090E469" w14:textId="77777777" w:rsidTr="007A4AEF">
        <w:trPr>
          <w:trHeight w:val="552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8319792" w14:textId="77777777" w:rsidR="007A4AEF" w:rsidRPr="000A0373" w:rsidRDefault="007A4AEF" w:rsidP="007A4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Bnip3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9086D1" w14:textId="77777777" w:rsidR="007A4AEF" w:rsidRPr="000A0373" w:rsidRDefault="007A4AEF" w:rsidP="007A4A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Forward: ATTGCCATTGCTGAAGTGC </w:t>
            </w: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 xml:space="preserve">Reverse: CCCTGCTACCTCTCGGTGAC </w:t>
            </w:r>
          </w:p>
        </w:tc>
      </w:tr>
      <w:tr w:rsidR="000A0373" w:rsidRPr="000A0373" w14:paraId="040324B0" w14:textId="77777777" w:rsidTr="007A4AEF">
        <w:trPr>
          <w:trHeight w:val="552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73383" w14:textId="77777777" w:rsidR="007A4AEF" w:rsidRPr="000A0373" w:rsidRDefault="007A4AEF" w:rsidP="007A4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kmt2</w:t>
            </w:r>
          </w:p>
        </w:tc>
        <w:tc>
          <w:tcPr>
            <w:tcW w:w="5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FF83E" w14:textId="77777777" w:rsidR="007A4AEF" w:rsidRPr="000A0373" w:rsidRDefault="007A4AEF" w:rsidP="007A4A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Forward: TTCGGCCAGTTAGCAACTTT </w:t>
            </w: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verse: TTACACTTCTTGGCTGTGTGC</w:t>
            </w:r>
          </w:p>
        </w:tc>
      </w:tr>
      <w:tr w:rsidR="000A0373" w:rsidRPr="000A0373" w14:paraId="7BDA1157" w14:textId="77777777" w:rsidTr="007A4AEF">
        <w:trPr>
          <w:trHeight w:val="55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33654" w14:textId="77777777" w:rsidR="007A4AEF" w:rsidRPr="000A0373" w:rsidRDefault="007A4AEF" w:rsidP="007A4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ox5b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7E572" w14:textId="77777777" w:rsidR="007A4AEF" w:rsidRPr="000A0373" w:rsidRDefault="007A4AEF" w:rsidP="007A4A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ward: GGAAGACCCTAATCTAGTCCCG</w:t>
            </w: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verse: GTTGGGGCATCGCTGACTC</w:t>
            </w:r>
          </w:p>
        </w:tc>
      </w:tr>
      <w:tr w:rsidR="000A0373" w:rsidRPr="000A0373" w14:paraId="3BE62C77" w14:textId="77777777" w:rsidTr="007A4AEF">
        <w:trPr>
          <w:trHeight w:val="55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82905" w14:textId="2E2E2B74" w:rsidR="007A4AEF" w:rsidRPr="000A0373" w:rsidRDefault="00FA64CA" w:rsidP="007A4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pt1a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A8CBE" w14:textId="77777777" w:rsidR="007A4AEF" w:rsidRPr="000A0373" w:rsidRDefault="007A4AEF" w:rsidP="007A4A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ward: TTGGAAGTCTCCCTCCTTCA</w:t>
            </w: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 xml:space="preserve">Reverse: GCCCATGTTGTACAGCTTCC </w:t>
            </w:r>
          </w:p>
        </w:tc>
      </w:tr>
      <w:tr w:rsidR="000A0373" w:rsidRPr="000A0373" w14:paraId="68E5C76D" w14:textId="77777777" w:rsidTr="007A4AEF">
        <w:trPr>
          <w:trHeight w:val="55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4AA19" w14:textId="5DBDEE90" w:rsidR="007A4AEF" w:rsidRPr="000A0373" w:rsidRDefault="00FA64CA" w:rsidP="007A4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Cs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E44E4" w14:textId="77777777" w:rsidR="007A4AEF" w:rsidRPr="000A0373" w:rsidRDefault="007A4AEF" w:rsidP="007A4A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ward: AAGGACGAGGCAGGATGAG</w:t>
            </w: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 xml:space="preserve">Reverse: TGCAGCTGTAGCTCTCTCCC  </w:t>
            </w:r>
          </w:p>
        </w:tc>
      </w:tr>
      <w:tr w:rsidR="000A0373" w:rsidRPr="000A0373" w14:paraId="1D9A26E3" w14:textId="77777777" w:rsidTr="007A4AEF">
        <w:trPr>
          <w:trHeight w:val="55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09051" w14:textId="77777777" w:rsidR="007A4AEF" w:rsidRPr="000A0373" w:rsidRDefault="007A4AEF" w:rsidP="007A4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A037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rrb</w:t>
            </w:r>
            <w:proofErr w:type="spellEnd"/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D4699" w14:textId="77777777" w:rsidR="007A4AEF" w:rsidRPr="000A0373" w:rsidRDefault="007A4AEF" w:rsidP="007A4A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ward: TGAAGGAGCCGCAACTAGAG</w:t>
            </w: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 xml:space="preserve">Reverse: GCTGGAACACCTGAGGGTAA </w:t>
            </w:r>
          </w:p>
        </w:tc>
      </w:tr>
      <w:tr w:rsidR="000A0373" w:rsidRPr="000A0373" w14:paraId="74D66DB2" w14:textId="77777777" w:rsidTr="007A4AEF">
        <w:trPr>
          <w:trHeight w:val="55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84212" w14:textId="77777777" w:rsidR="007A4AEF" w:rsidRPr="000A0373" w:rsidRDefault="007A4AEF" w:rsidP="007A4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oxo1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BA8C5" w14:textId="77777777" w:rsidR="007A4AEF" w:rsidRPr="000A0373" w:rsidRDefault="007A4AEF" w:rsidP="007A4A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w;GGGTTAGTGAGCAGGTTACAC</w:t>
            </w:r>
            <w:proofErr w:type="spellEnd"/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</w:r>
            <w:proofErr w:type="spellStart"/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v;TCCAATGGCACAGTCCTTATC</w:t>
            </w:r>
            <w:proofErr w:type="spellEnd"/>
          </w:p>
        </w:tc>
      </w:tr>
      <w:tr w:rsidR="000A0373" w:rsidRPr="000A0373" w14:paraId="4EEE9168" w14:textId="77777777" w:rsidTr="007A4AEF">
        <w:trPr>
          <w:trHeight w:val="552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13B4797" w14:textId="79E66502" w:rsidR="007A4AEF" w:rsidRPr="000A0373" w:rsidRDefault="00FA64CA" w:rsidP="007A4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A037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st</w:t>
            </w:r>
            <w:proofErr w:type="spellEnd"/>
            <w:r w:rsidRPr="000A037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 (</w:t>
            </w:r>
            <w:proofErr w:type="spellStart"/>
            <w:r w:rsidRPr="000A037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ollistatin</w:t>
            </w:r>
            <w:proofErr w:type="spellEnd"/>
            <w:r w:rsidRPr="000A037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A36447F" w14:textId="77777777" w:rsidR="007A4AEF" w:rsidRPr="000A0373" w:rsidRDefault="007A4AEF" w:rsidP="007A4A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ward: GACAATGCCACATACGCCAG</w:t>
            </w: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 xml:space="preserve">Reverse: GTTTCTTCCGAGATGGAGTTGC </w:t>
            </w:r>
          </w:p>
        </w:tc>
      </w:tr>
      <w:tr w:rsidR="000A0373" w:rsidRPr="000A0373" w14:paraId="51E05D1D" w14:textId="77777777" w:rsidTr="007A4AEF">
        <w:trPr>
          <w:trHeight w:val="552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D1162" w14:textId="77777777" w:rsidR="007A4AEF" w:rsidRPr="000A0373" w:rsidRDefault="007A4AEF" w:rsidP="007A4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stl1</w:t>
            </w:r>
          </w:p>
        </w:tc>
        <w:tc>
          <w:tcPr>
            <w:tcW w:w="5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0A4D4" w14:textId="77777777" w:rsidR="007A4AEF" w:rsidRPr="000A0373" w:rsidRDefault="007A4AEF" w:rsidP="007A4A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Forward: GCCAGCTCCACAAAACACAT </w:t>
            </w: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 xml:space="preserve">Reverse: GAGCACGATGTGGAAACGAT  </w:t>
            </w:r>
          </w:p>
        </w:tc>
      </w:tr>
      <w:tr w:rsidR="000A0373" w:rsidRPr="000A0373" w14:paraId="78316E20" w14:textId="77777777" w:rsidTr="007A4AEF">
        <w:trPr>
          <w:trHeight w:val="55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1045E" w14:textId="77777777" w:rsidR="007A4AEF" w:rsidRPr="000A0373" w:rsidRDefault="007A4AEF" w:rsidP="007A4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A037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lastRenderedPageBreak/>
              <w:t>Inhba</w:t>
            </w:r>
            <w:proofErr w:type="spellEnd"/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15407" w14:textId="77777777" w:rsidR="007A4AEF" w:rsidRPr="000A0373" w:rsidRDefault="007A4AEF" w:rsidP="007A4A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Forward: ATCATCACCTTTGCCGAGTC </w:t>
            </w: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 xml:space="preserve">Reverse: GTTAGCCTTGGGGACTTTCAG </w:t>
            </w:r>
          </w:p>
        </w:tc>
      </w:tr>
      <w:tr w:rsidR="000A0373" w:rsidRPr="000A0373" w14:paraId="35EE89A7" w14:textId="77777777" w:rsidTr="007A4AEF">
        <w:trPr>
          <w:trHeight w:val="55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ABCCF" w14:textId="0E1A4F5F" w:rsidR="007A4AEF" w:rsidRPr="000A0373" w:rsidRDefault="00FA64CA" w:rsidP="007A4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Idh1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A1C5B" w14:textId="77777777" w:rsidR="007A4AEF" w:rsidRPr="000A0373" w:rsidRDefault="007A4AEF" w:rsidP="007A4A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ward: CTCTGCAGCATCTTTGGTGA</w:t>
            </w: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 xml:space="preserve">Reverse: TGACACGAATCATTTGGGAA  </w:t>
            </w:r>
          </w:p>
        </w:tc>
      </w:tr>
      <w:tr w:rsidR="000A0373" w:rsidRPr="000A0373" w14:paraId="79800BD5" w14:textId="77777777" w:rsidTr="007A4AEF">
        <w:trPr>
          <w:trHeight w:val="55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3A729" w14:textId="19673D6C" w:rsidR="007A4AEF" w:rsidRPr="000A0373" w:rsidRDefault="00FA64CA" w:rsidP="007A4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u</w:t>
            </w:r>
            <w:r w:rsidR="001F559C" w:rsidRPr="000A0373">
              <w:rPr>
                <w:rFonts w:ascii="Times New Roman" w:hAnsi="Times New Roman" w:cs="Times New Roman" w:hint="eastAsia"/>
                <w:i/>
                <w:iCs/>
                <w:kern w:val="0"/>
                <w:sz w:val="24"/>
                <w:szCs w:val="24"/>
                <w14:ligatures w14:val="none"/>
              </w:rPr>
              <w:t>RF</w:t>
            </w:r>
            <w:r w:rsidRPr="000A037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0920E" w14:textId="77777777" w:rsidR="007A4AEF" w:rsidRPr="000A0373" w:rsidRDefault="007A4AEF" w:rsidP="007A4A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ward: ACCTGCTGGTGGAAAACATCATT</w:t>
            </w: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verse: AGGAGCAAGTAGGCACCTCACAC</w:t>
            </w:r>
          </w:p>
        </w:tc>
      </w:tr>
      <w:tr w:rsidR="000A0373" w:rsidRPr="000A0373" w14:paraId="56F28C73" w14:textId="77777777" w:rsidTr="007A4AEF">
        <w:trPr>
          <w:trHeight w:val="55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2E809" w14:textId="77777777" w:rsidR="007A4AEF" w:rsidRPr="000A0373" w:rsidRDefault="007A4AEF" w:rsidP="007A4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yf5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C6C46" w14:textId="77777777" w:rsidR="007A4AEF" w:rsidRPr="000A0373" w:rsidRDefault="007A4AEF" w:rsidP="007A4A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ward: GACGGCATGCCTGAATGTAAC</w:t>
            </w: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verse: GCTGGACAAGCAATCCAAGC</w:t>
            </w:r>
          </w:p>
        </w:tc>
      </w:tr>
      <w:tr w:rsidR="000A0373" w:rsidRPr="000A0373" w14:paraId="7DB6817E" w14:textId="77777777" w:rsidTr="007A4AEF">
        <w:trPr>
          <w:trHeight w:val="55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2FB82" w14:textId="4BE67636" w:rsidR="007A4AEF" w:rsidRPr="000A0373" w:rsidRDefault="00FA64CA" w:rsidP="007A4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A037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Myog</w:t>
            </w:r>
            <w:proofErr w:type="spellEnd"/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77B00" w14:textId="77777777" w:rsidR="007A4AEF" w:rsidRPr="000A0373" w:rsidRDefault="007A4AEF" w:rsidP="007A4A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ward: GTGAATGCAACTCCCACAGC</w:t>
            </w: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verse: CGCGAGCAAATGATCTCCTG</w:t>
            </w:r>
          </w:p>
        </w:tc>
      </w:tr>
      <w:tr w:rsidR="000A0373" w:rsidRPr="000A0373" w14:paraId="7FA42BED" w14:textId="77777777" w:rsidTr="007A4AEF">
        <w:trPr>
          <w:trHeight w:val="55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2BE73" w14:textId="77777777" w:rsidR="007A4AEF" w:rsidRPr="000A0373" w:rsidRDefault="007A4AEF" w:rsidP="007A4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Ndufb8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12F65" w14:textId="77777777" w:rsidR="007A4AEF" w:rsidRPr="000A0373" w:rsidRDefault="007A4AEF" w:rsidP="007A4A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ward: CCCGCTCCAGGTACAGATTA</w:t>
            </w: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verse: GCTTTGTGGCTTTCATGGTT</w:t>
            </w:r>
          </w:p>
        </w:tc>
      </w:tr>
      <w:tr w:rsidR="000A0373" w:rsidRPr="000A0373" w14:paraId="0F9965FB" w14:textId="77777777" w:rsidTr="007A4AEF">
        <w:trPr>
          <w:trHeight w:val="55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61510" w14:textId="77777777" w:rsidR="007A4AEF" w:rsidRPr="000A0373" w:rsidRDefault="007A4AEF" w:rsidP="007A4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Ndufv1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2EB4B" w14:textId="77777777" w:rsidR="007A4AEF" w:rsidRPr="000A0373" w:rsidRDefault="007A4AEF" w:rsidP="007A4A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ward: GTGCGGGTATCTGTGCGTT</w:t>
            </w: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verse: GGTTGGTAAAGATCCGGTCTTC</w:t>
            </w:r>
          </w:p>
        </w:tc>
      </w:tr>
      <w:tr w:rsidR="000A0373" w:rsidRPr="000A0373" w14:paraId="1F785E70" w14:textId="77777777" w:rsidTr="007A4AEF">
        <w:trPr>
          <w:trHeight w:val="55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9F779" w14:textId="77777777" w:rsidR="007A4AEF" w:rsidRPr="000A0373" w:rsidRDefault="007A4AEF" w:rsidP="007A4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Ndusf2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793A7" w14:textId="77777777" w:rsidR="007A4AEF" w:rsidRPr="000A0373" w:rsidRDefault="007A4AEF" w:rsidP="007A4A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ward: TCGTGCTGGAACTGAGTGGA</w:t>
            </w: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verse: GGCCTGTTCATTACACATCATGG</w:t>
            </w:r>
          </w:p>
        </w:tc>
      </w:tr>
      <w:tr w:rsidR="000A0373" w:rsidRPr="000A0373" w14:paraId="64C20F2F" w14:textId="77777777" w:rsidTr="007A4AEF">
        <w:trPr>
          <w:trHeight w:val="55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BB053" w14:textId="72538BE2" w:rsidR="007A4AEF" w:rsidRPr="000A0373" w:rsidRDefault="00434CA3" w:rsidP="007A4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16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83E7E" w14:textId="77777777" w:rsidR="007A4AEF" w:rsidRPr="000A0373" w:rsidRDefault="007A4AEF" w:rsidP="007A4A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ward: GAACTCTTTCGGTCGTACCC</w:t>
            </w: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verse: CGAATCTGCACCGTAGTTGA</w:t>
            </w:r>
          </w:p>
        </w:tc>
      </w:tr>
      <w:tr w:rsidR="000A0373" w:rsidRPr="000A0373" w14:paraId="56035334" w14:textId="77777777" w:rsidTr="007A4AEF">
        <w:trPr>
          <w:trHeight w:val="55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D6CBF" w14:textId="14BABCFD" w:rsidR="007A4AEF" w:rsidRPr="000A0373" w:rsidRDefault="00434CA3" w:rsidP="007A4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21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199B9" w14:textId="77777777" w:rsidR="007A4AEF" w:rsidRPr="000A0373" w:rsidRDefault="007A4AEF" w:rsidP="007A4A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ward: GACATCTCAGGGCCGAAAAC</w:t>
            </w: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verse: CGGCGCTTGGAGTGATAGAA</w:t>
            </w:r>
          </w:p>
        </w:tc>
      </w:tr>
      <w:tr w:rsidR="000A0373" w:rsidRPr="000A0373" w14:paraId="67654284" w14:textId="77777777" w:rsidTr="007A4AEF">
        <w:trPr>
          <w:trHeight w:val="55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BDB9D" w14:textId="66C071F0" w:rsidR="007A4AEF" w:rsidRPr="000A0373" w:rsidRDefault="00434CA3" w:rsidP="007A4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27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4FB30" w14:textId="77777777" w:rsidR="007A4AEF" w:rsidRPr="000A0373" w:rsidRDefault="007A4AEF" w:rsidP="007A4A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ward: AGGAGAGCCAGGATGTCAGC</w:t>
            </w: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 xml:space="preserve">Reverse: CAGAGTTTGCCTGAGACCCAA </w:t>
            </w:r>
          </w:p>
        </w:tc>
      </w:tr>
      <w:tr w:rsidR="000A0373" w:rsidRPr="000A0373" w14:paraId="2644B72F" w14:textId="77777777" w:rsidTr="007A4AEF">
        <w:trPr>
          <w:trHeight w:val="55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5B951" w14:textId="4C974A38" w:rsidR="007A4AEF" w:rsidRPr="000A0373" w:rsidRDefault="00434CA3" w:rsidP="007A4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57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31978" w14:textId="77777777" w:rsidR="007A4AEF" w:rsidRPr="000A0373" w:rsidRDefault="007A4AEF" w:rsidP="007A4A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ward: GGAGCAGGACGAGAATCAAG</w:t>
            </w: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verse: GAAGAAGTCGTTCGCATTGG</w:t>
            </w:r>
          </w:p>
        </w:tc>
      </w:tr>
      <w:tr w:rsidR="000A0373" w:rsidRPr="000A0373" w14:paraId="0BFC793A" w14:textId="77777777" w:rsidTr="007A4AEF">
        <w:trPr>
          <w:trHeight w:val="55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44E75" w14:textId="77777777" w:rsidR="007A4AEF" w:rsidRPr="000A0373" w:rsidRDefault="007A4AEF" w:rsidP="007A4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ax7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2AF51" w14:textId="77777777" w:rsidR="007A4AEF" w:rsidRPr="000A0373" w:rsidRDefault="007A4AEF" w:rsidP="007A4A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ward: CGGGTTCTGATTCCACATCT</w:t>
            </w: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 xml:space="preserve">Reverse: CGACGAGGAAGGAGACAAGA </w:t>
            </w:r>
          </w:p>
        </w:tc>
      </w:tr>
      <w:tr w:rsidR="000A0373" w:rsidRPr="000A0373" w14:paraId="44B2D69D" w14:textId="77777777" w:rsidTr="007A4AEF">
        <w:trPr>
          <w:trHeight w:val="55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36A24" w14:textId="4C0A90DA" w:rsidR="007A4AEF" w:rsidRPr="000A0373" w:rsidRDefault="00FA64CA" w:rsidP="007A4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="00D94825" w:rsidRPr="000A0373">
              <w:rPr>
                <w:rFonts w:ascii="Times New Roman" w:hAnsi="Times New Roman" w:cs="Times New Roman" w:hint="eastAsia"/>
                <w:i/>
                <w:iCs/>
                <w:kern w:val="0"/>
                <w:sz w:val="24"/>
                <w:szCs w:val="24"/>
                <w14:ligatures w14:val="none"/>
              </w:rPr>
              <w:t>par</w:t>
            </w:r>
            <w:r w:rsidRPr="000A037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gc1a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BD4E3" w14:textId="77777777" w:rsidR="007A4AEF" w:rsidRPr="000A0373" w:rsidRDefault="007A4AEF" w:rsidP="007A4A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ward:  CCCTGCCATTGTTAAGACC</w:t>
            </w: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verse:  TGCTGCTGTTCCTGTTTTC</w:t>
            </w:r>
          </w:p>
        </w:tc>
      </w:tr>
      <w:tr w:rsidR="000A0373" w:rsidRPr="000A0373" w14:paraId="1A41B77F" w14:textId="77777777" w:rsidTr="007A4AEF">
        <w:trPr>
          <w:trHeight w:val="55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0302F" w14:textId="54F43C77" w:rsidR="00FA64CA" w:rsidRPr="000A0373" w:rsidRDefault="007A4AEF" w:rsidP="00FA64C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A037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="00FA64CA" w:rsidRPr="000A0373">
              <w:rPr>
                <w:rFonts w:ascii="Times New Roman" w:hAnsi="Times New Roman" w:cs="Times New Roman" w:hint="eastAsia"/>
                <w:i/>
                <w:iCs/>
                <w:kern w:val="0"/>
                <w:sz w:val="24"/>
                <w:szCs w:val="24"/>
                <w14:ligatures w14:val="none"/>
              </w:rPr>
              <w:t>par</w:t>
            </w:r>
            <w:r w:rsidRPr="000A037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</w:t>
            </w:r>
            <w:proofErr w:type="spellEnd"/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54B2D" w14:textId="77777777" w:rsidR="007A4AEF" w:rsidRPr="000A0373" w:rsidRDefault="007A4AEF" w:rsidP="007A4A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ward: TTTTCCGAAGAACCATCCGATT</w:t>
            </w: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verse: ATGGCATTGTGAGACATCCCC</w:t>
            </w:r>
          </w:p>
        </w:tc>
      </w:tr>
      <w:tr w:rsidR="000A0373" w:rsidRPr="000A0373" w14:paraId="767DE210" w14:textId="77777777" w:rsidTr="007A4AEF">
        <w:trPr>
          <w:trHeight w:val="55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934D1" w14:textId="77777777" w:rsidR="007A4AEF" w:rsidRPr="000A0373" w:rsidRDefault="007A4AEF" w:rsidP="007A4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A037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dhb</w:t>
            </w:r>
            <w:proofErr w:type="spellEnd"/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C10D0" w14:textId="77777777" w:rsidR="007A4AEF" w:rsidRPr="000A0373" w:rsidRDefault="007A4AEF" w:rsidP="007A4A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ward: TCTGGGTCCCATCGGTAAAT</w:t>
            </w: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verse: GCCGTTCTCGGCAGAGTC</w:t>
            </w:r>
          </w:p>
        </w:tc>
      </w:tr>
      <w:tr w:rsidR="000A0373" w:rsidRPr="000A0373" w14:paraId="5AA3B0C0" w14:textId="77777777" w:rsidTr="007A4AEF">
        <w:trPr>
          <w:trHeight w:val="55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66C3C" w14:textId="77777777" w:rsidR="007A4AEF" w:rsidRPr="000A0373" w:rsidRDefault="007A4AEF" w:rsidP="007A4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A037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fam</w:t>
            </w:r>
            <w:proofErr w:type="spellEnd"/>
            <w:r w:rsidRPr="000A037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30D57" w14:textId="77777777" w:rsidR="007A4AEF" w:rsidRPr="000A0373" w:rsidRDefault="007A4AEF" w:rsidP="007A4A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ward: CAGGAGGCAAAGGATGATTC</w:t>
            </w: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verse: CCAAGACTTCATTTCATTGTCG</w:t>
            </w:r>
          </w:p>
        </w:tc>
      </w:tr>
      <w:tr w:rsidR="000A0373" w:rsidRPr="000A0373" w14:paraId="355740C7" w14:textId="77777777" w:rsidTr="007A4AEF">
        <w:trPr>
          <w:trHeight w:val="55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0900A" w14:textId="40CB2708" w:rsidR="007A4AEF" w:rsidRPr="000A0373" w:rsidRDefault="00FA64CA" w:rsidP="007A4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gf</w:t>
            </w:r>
            <w:r w:rsidR="007A4AEF" w:rsidRPr="000A037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b1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2A4C0" w14:textId="77777777" w:rsidR="007A4AEF" w:rsidRPr="000A0373" w:rsidRDefault="007A4AEF" w:rsidP="007A4A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ward: AAGTTGGCATGGTAGCCCTT</w:t>
            </w: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verse: GCCCTGGATACCAACTATTGC</w:t>
            </w:r>
          </w:p>
        </w:tc>
      </w:tr>
      <w:tr w:rsidR="000A0373" w:rsidRPr="000A0373" w14:paraId="4D61C347" w14:textId="77777777" w:rsidTr="007A4AEF">
        <w:trPr>
          <w:trHeight w:val="552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CE2D7" w14:textId="77777777" w:rsidR="007A4AEF" w:rsidRPr="000A0373" w:rsidRDefault="007A4AEF" w:rsidP="007A4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Ucp2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7360F" w14:textId="77777777" w:rsidR="007A4AEF" w:rsidRPr="000A0373" w:rsidRDefault="007A4AEF" w:rsidP="007A4A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ward: TGGAAAATCGAGGGGATCGG</w:t>
            </w:r>
            <w:r w:rsidRPr="000A03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verse: GGAGAAACGGGGACCTTCAA</w:t>
            </w:r>
          </w:p>
        </w:tc>
      </w:tr>
      <w:tr w:rsidR="000A0373" w:rsidRPr="000A0373" w14:paraId="49F7C07D" w14:textId="77777777" w:rsidTr="007A4AEF">
        <w:trPr>
          <w:trHeight w:val="636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8D4EDD" w14:textId="77777777" w:rsidR="007A4AEF" w:rsidRPr="000A0373" w:rsidRDefault="007A4AEF" w:rsidP="007A4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Tf2b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17467B" w14:textId="77777777" w:rsidR="007A4AEF" w:rsidRPr="000A0373" w:rsidRDefault="007A4AEF" w:rsidP="007A4A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037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orward: TGGAGATTTGTCCACCATGA                            Reverse: GAATTGCCAAACTCATCAAAACT</w:t>
            </w:r>
          </w:p>
        </w:tc>
      </w:tr>
    </w:tbl>
    <w:p w14:paraId="42667709" w14:textId="77777777" w:rsidR="00C90A55" w:rsidRPr="000A0373" w:rsidRDefault="00C90A55" w:rsidP="00C90A55">
      <w:pPr>
        <w:tabs>
          <w:tab w:val="left" w:pos="2595"/>
        </w:tabs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0A0373">
        <w:rPr>
          <w:rFonts w:ascii="Times New Roman" w:hAnsi="Times New Roman" w:cs="Times New Roman"/>
          <w:b/>
          <w:sz w:val="24"/>
          <w:szCs w:val="24"/>
        </w:rPr>
        <w:t>Lead contact</w:t>
      </w:r>
    </w:p>
    <w:p w14:paraId="6FF16EEE" w14:textId="77777777" w:rsidR="00C90A55" w:rsidRPr="000A0373" w:rsidRDefault="00C90A55" w:rsidP="00C90A55">
      <w:pPr>
        <w:tabs>
          <w:tab w:val="left" w:pos="2595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0A0373">
        <w:rPr>
          <w:rFonts w:ascii="Times New Roman" w:hAnsi="Times New Roman" w:cs="Times New Roman"/>
          <w:sz w:val="24"/>
          <w:szCs w:val="24"/>
        </w:rPr>
        <w:lastRenderedPageBreak/>
        <w:t xml:space="preserve">Further information and requests for resources and reagents should be directed to and will be fulfilled by the Lead Contact, Kazuyuki </w:t>
      </w:r>
      <w:proofErr w:type="spellStart"/>
      <w:r w:rsidRPr="000A0373">
        <w:rPr>
          <w:rFonts w:ascii="Times New Roman" w:hAnsi="Times New Roman" w:cs="Times New Roman"/>
          <w:sz w:val="24"/>
          <w:szCs w:val="24"/>
        </w:rPr>
        <w:t>Tobe</w:t>
      </w:r>
      <w:proofErr w:type="spellEnd"/>
      <w:r w:rsidRPr="000A0373">
        <w:rPr>
          <w:rFonts w:ascii="Times New Roman" w:hAnsi="Times New Roman" w:cs="Times New Roman"/>
          <w:sz w:val="24"/>
          <w:szCs w:val="24"/>
        </w:rPr>
        <w:t xml:space="preserve"> (</w:t>
      </w:r>
      <w:hyperlink r:id="rId6" w:history="1">
        <w:r w:rsidRPr="000A0373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tobe@med.u-toyama.ac.jp</w:t>
        </w:r>
      </w:hyperlink>
      <w:r w:rsidRPr="000A0373">
        <w:rPr>
          <w:rFonts w:ascii="Times New Roman" w:hAnsi="Times New Roman" w:cs="Times New Roman"/>
          <w:sz w:val="24"/>
          <w:szCs w:val="24"/>
        </w:rPr>
        <w:t>)</w:t>
      </w:r>
    </w:p>
    <w:p w14:paraId="03C1B0E9" w14:textId="77777777" w:rsidR="00B8330E" w:rsidRPr="000A0373" w:rsidRDefault="00B8330E" w:rsidP="00C90A55">
      <w:pPr>
        <w:rPr>
          <w:rFonts w:ascii="Times New Roman" w:hAnsi="Times New Roman" w:cs="Times New Roman"/>
        </w:rPr>
      </w:pPr>
    </w:p>
    <w:sectPr w:rsidR="00B8330E" w:rsidRPr="000A0373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B1EC79" w14:textId="77777777" w:rsidR="008F0738" w:rsidRDefault="008F0738" w:rsidP="00947A23">
      <w:pPr>
        <w:spacing w:after="0" w:line="240" w:lineRule="auto"/>
      </w:pPr>
      <w:r>
        <w:separator/>
      </w:r>
    </w:p>
  </w:endnote>
  <w:endnote w:type="continuationSeparator" w:id="0">
    <w:p w14:paraId="14CE3F1E" w14:textId="77777777" w:rsidR="008F0738" w:rsidRDefault="008F0738" w:rsidP="00947A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C0D22B" w14:textId="77777777" w:rsidR="008F0738" w:rsidRDefault="008F0738" w:rsidP="00947A23">
      <w:pPr>
        <w:spacing w:after="0" w:line="240" w:lineRule="auto"/>
      </w:pPr>
      <w:r>
        <w:separator/>
      </w:r>
    </w:p>
  </w:footnote>
  <w:footnote w:type="continuationSeparator" w:id="0">
    <w:p w14:paraId="1C5BBC71" w14:textId="77777777" w:rsidR="008F0738" w:rsidRDefault="008F0738" w:rsidP="00947A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201"/>
    <w:rsid w:val="00031CBC"/>
    <w:rsid w:val="00072468"/>
    <w:rsid w:val="000829FD"/>
    <w:rsid w:val="000A0373"/>
    <w:rsid w:val="000B6780"/>
    <w:rsid w:val="000C53B6"/>
    <w:rsid w:val="00134201"/>
    <w:rsid w:val="00197C39"/>
    <w:rsid w:val="001C4F46"/>
    <w:rsid w:val="001F559C"/>
    <w:rsid w:val="0022522B"/>
    <w:rsid w:val="00232453"/>
    <w:rsid w:val="00244801"/>
    <w:rsid w:val="002639F6"/>
    <w:rsid w:val="002B7122"/>
    <w:rsid w:val="002F70E9"/>
    <w:rsid w:val="00306CDF"/>
    <w:rsid w:val="00367B14"/>
    <w:rsid w:val="00367B98"/>
    <w:rsid w:val="0037061C"/>
    <w:rsid w:val="003B3D9E"/>
    <w:rsid w:val="003C7020"/>
    <w:rsid w:val="00434CA3"/>
    <w:rsid w:val="004607E9"/>
    <w:rsid w:val="00480C87"/>
    <w:rsid w:val="00495354"/>
    <w:rsid w:val="00552871"/>
    <w:rsid w:val="006B177C"/>
    <w:rsid w:val="006F18DA"/>
    <w:rsid w:val="007133BD"/>
    <w:rsid w:val="007318EE"/>
    <w:rsid w:val="00750499"/>
    <w:rsid w:val="00756883"/>
    <w:rsid w:val="00783620"/>
    <w:rsid w:val="007A4AEF"/>
    <w:rsid w:val="007B5F28"/>
    <w:rsid w:val="0084685F"/>
    <w:rsid w:val="008D3CB2"/>
    <w:rsid w:val="008F0738"/>
    <w:rsid w:val="00947A23"/>
    <w:rsid w:val="009750C8"/>
    <w:rsid w:val="00977F97"/>
    <w:rsid w:val="009A1A33"/>
    <w:rsid w:val="009D1EA0"/>
    <w:rsid w:val="00A73C77"/>
    <w:rsid w:val="00AF4740"/>
    <w:rsid w:val="00B03DC4"/>
    <w:rsid w:val="00B064C1"/>
    <w:rsid w:val="00B064CA"/>
    <w:rsid w:val="00B53BDA"/>
    <w:rsid w:val="00B8330E"/>
    <w:rsid w:val="00BE7759"/>
    <w:rsid w:val="00C90A55"/>
    <w:rsid w:val="00D14FF5"/>
    <w:rsid w:val="00D36BF7"/>
    <w:rsid w:val="00D5699B"/>
    <w:rsid w:val="00D94825"/>
    <w:rsid w:val="00DC4CAA"/>
    <w:rsid w:val="00DE0E77"/>
    <w:rsid w:val="00DF434F"/>
    <w:rsid w:val="00E96CBA"/>
    <w:rsid w:val="00F077C7"/>
    <w:rsid w:val="00F431B1"/>
    <w:rsid w:val="00F7554D"/>
    <w:rsid w:val="00FA6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6F844E"/>
  <w15:chartTrackingRefBased/>
  <w15:docId w15:val="{5EA25317-9E0D-4401-84C5-F6D962B59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7A2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7A23"/>
  </w:style>
  <w:style w:type="paragraph" w:styleId="Footer">
    <w:name w:val="footer"/>
    <w:basedOn w:val="Normal"/>
    <w:link w:val="FooterChar"/>
    <w:uiPriority w:val="99"/>
    <w:unhideWhenUsed/>
    <w:rsid w:val="00947A2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7A23"/>
  </w:style>
  <w:style w:type="character" w:styleId="Hyperlink">
    <w:name w:val="Hyperlink"/>
    <w:uiPriority w:val="99"/>
    <w:unhideWhenUsed/>
    <w:rsid w:val="0037061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64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4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obe@med.u-toyama.ac.j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5</Pages>
  <Words>533</Words>
  <Characters>4506</Characters>
  <Application>Microsoft Office Word</Application>
  <DocSecurity>0</DocSecurity>
  <Lines>288</Lines>
  <Paragraphs>2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アスラム ムハンマド　ラヒール</dc:creator>
  <cp:keywords/>
  <dc:description/>
  <cp:lastModifiedBy>アスラム ムハンマド　ラヒール</cp:lastModifiedBy>
  <cp:revision>47</cp:revision>
  <dcterms:created xsi:type="dcterms:W3CDTF">2023-11-07T01:48:00Z</dcterms:created>
  <dcterms:modified xsi:type="dcterms:W3CDTF">2025-09-15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e4adc8-8b3f-4fb7-8763-a25ee40b2072</vt:lpwstr>
  </property>
</Properties>
</file>